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1E139" w14:textId="66DB3521" w:rsidR="00FE3403" w:rsidRPr="0027302D" w:rsidRDefault="00D17041" w:rsidP="00980DCC">
      <w:pPr>
        <w:spacing w:after="200"/>
        <w:rPr>
          <w:rFonts w:ascii="Arial" w:hAnsi="Arial" w:cs="Arial"/>
          <w:sz w:val="20"/>
          <w:szCs w:val="20"/>
          <w:lang w:val="en-GB"/>
        </w:rPr>
      </w:pPr>
      <w:r w:rsidRPr="0027302D">
        <w:rPr>
          <w:rFonts w:ascii="Arial" w:hAnsi="Arial" w:cs="Arial"/>
          <w:sz w:val="20"/>
          <w:szCs w:val="20"/>
          <w:lang w:val="en-GB"/>
        </w:rPr>
        <w:t xml:space="preserve">Appendix </w:t>
      </w:r>
      <w:r w:rsidR="008E0AD3">
        <w:rPr>
          <w:rFonts w:ascii="Arial" w:hAnsi="Arial" w:cs="Arial"/>
          <w:sz w:val="20"/>
          <w:szCs w:val="20"/>
          <w:lang w:val="en-GB"/>
        </w:rPr>
        <w:t>3</w:t>
      </w:r>
      <w:r w:rsidR="00FE3403" w:rsidRPr="0027302D">
        <w:rPr>
          <w:rFonts w:ascii="Arial" w:hAnsi="Arial" w:cs="Arial"/>
          <w:sz w:val="20"/>
          <w:szCs w:val="20"/>
          <w:lang w:val="en-GB"/>
        </w:rPr>
        <w:t xml:space="preserve">. </w:t>
      </w:r>
      <w:proofErr w:type="gramStart"/>
      <w:r w:rsidR="00A22AD1" w:rsidRPr="0027302D">
        <w:rPr>
          <w:rFonts w:ascii="Arial" w:hAnsi="Arial" w:cs="Arial"/>
          <w:sz w:val="20"/>
          <w:szCs w:val="20"/>
          <w:lang w:val="en-GB"/>
        </w:rPr>
        <w:t>Outcome variables</w:t>
      </w:r>
      <w:r w:rsidR="00DA07E7" w:rsidRPr="0027302D">
        <w:rPr>
          <w:rFonts w:ascii="Arial" w:hAnsi="Arial" w:cs="Arial"/>
          <w:sz w:val="20"/>
          <w:szCs w:val="20"/>
          <w:lang w:val="en-GB"/>
        </w:rPr>
        <w:t xml:space="preserve"> (</w:t>
      </w:r>
      <w:r w:rsidR="008D717A">
        <w:rPr>
          <w:rFonts w:ascii="Arial" w:hAnsi="Arial" w:cs="Arial"/>
          <w:sz w:val="20"/>
          <w:szCs w:val="20"/>
          <w:lang w:val="en-GB"/>
        </w:rPr>
        <w:t>6,7,8,12)</w:t>
      </w:r>
      <w:r w:rsidR="00A22AD1" w:rsidRPr="0027302D">
        <w:rPr>
          <w:rFonts w:ascii="Arial" w:hAnsi="Arial" w:cs="Arial"/>
          <w:sz w:val="20"/>
          <w:szCs w:val="20"/>
          <w:lang w:val="en-GB"/>
        </w:rPr>
        <w:t xml:space="preserve"> as well as the q</w:t>
      </w:r>
      <w:r w:rsidRPr="0027302D">
        <w:rPr>
          <w:rFonts w:ascii="Arial" w:hAnsi="Arial" w:cs="Arial"/>
          <w:sz w:val="20"/>
          <w:szCs w:val="20"/>
          <w:lang w:val="en-GB"/>
        </w:rPr>
        <w:t>uestions</w:t>
      </w:r>
      <w:r w:rsidR="00DA07E7" w:rsidRPr="0027302D">
        <w:rPr>
          <w:rFonts w:ascii="Arial" w:hAnsi="Arial" w:cs="Arial"/>
          <w:sz w:val="20"/>
          <w:szCs w:val="20"/>
          <w:lang w:val="en-GB"/>
        </w:rPr>
        <w:t xml:space="preserve"> (in italics)</w:t>
      </w:r>
      <w:r w:rsidRPr="0027302D">
        <w:rPr>
          <w:rFonts w:ascii="Arial" w:hAnsi="Arial" w:cs="Arial"/>
          <w:sz w:val="20"/>
          <w:szCs w:val="20"/>
          <w:lang w:val="en-GB"/>
        </w:rPr>
        <w:t xml:space="preserve"> and </w:t>
      </w:r>
      <w:r w:rsidR="0027302D">
        <w:rPr>
          <w:rFonts w:ascii="Arial" w:hAnsi="Arial" w:cs="Arial"/>
          <w:sz w:val="20"/>
          <w:szCs w:val="20"/>
          <w:lang w:val="en-GB"/>
        </w:rPr>
        <w:t xml:space="preserve">their </w:t>
      </w:r>
      <w:r w:rsidRPr="0027302D">
        <w:rPr>
          <w:rFonts w:ascii="Arial" w:hAnsi="Arial" w:cs="Arial"/>
          <w:sz w:val="20"/>
          <w:szCs w:val="20"/>
          <w:lang w:val="en-GB"/>
        </w:rPr>
        <w:t>response alternatives</w:t>
      </w:r>
      <w:r w:rsidR="00CB2771">
        <w:rPr>
          <w:rFonts w:ascii="Arial" w:hAnsi="Arial" w:cs="Arial"/>
          <w:sz w:val="20"/>
          <w:szCs w:val="20"/>
          <w:lang w:val="en-GB"/>
        </w:rPr>
        <w:t xml:space="preserve"> (right column)</w:t>
      </w:r>
      <w:r w:rsidR="00E37C4A" w:rsidRPr="0027302D">
        <w:rPr>
          <w:rFonts w:ascii="Arial" w:hAnsi="Arial" w:cs="Arial"/>
          <w:sz w:val="20"/>
          <w:szCs w:val="20"/>
          <w:lang w:val="en-GB"/>
        </w:rPr>
        <w:t xml:space="preserve">, which </w:t>
      </w:r>
      <w:r w:rsidR="00613F61" w:rsidRPr="0027302D">
        <w:rPr>
          <w:rFonts w:ascii="Arial" w:hAnsi="Arial" w:cs="Arial"/>
          <w:sz w:val="20"/>
          <w:szCs w:val="20"/>
          <w:lang w:val="en-GB"/>
        </w:rPr>
        <w:t>were used in evaluat</w:t>
      </w:r>
      <w:r w:rsidR="00A22AD1" w:rsidRPr="0027302D">
        <w:rPr>
          <w:rFonts w:ascii="Arial" w:hAnsi="Arial" w:cs="Arial"/>
          <w:sz w:val="20"/>
          <w:szCs w:val="20"/>
          <w:lang w:val="en-GB"/>
        </w:rPr>
        <w:t>ing</w:t>
      </w:r>
      <w:r w:rsidR="00613F61" w:rsidRPr="0027302D">
        <w:rPr>
          <w:rFonts w:ascii="Arial" w:hAnsi="Arial" w:cs="Arial"/>
          <w:sz w:val="20"/>
          <w:szCs w:val="20"/>
          <w:lang w:val="en-GB"/>
        </w:rPr>
        <w:t xml:space="preserve"> the accomplishment of the</w:t>
      </w:r>
      <w:r w:rsidR="00A22AD1" w:rsidRPr="0027302D">
        <w:rPr>
          <w:rFonts w:ascii="Arial" w:hAnsi="Arial" w:cs="Arial"/>
          <w:sz w:val="20"/>
          <w:szCs w:val="20"/>
          <w:lang w:val="en-GB"/>
        </w:rPr>
        <w:t xml:space="preserve"> </w:t>
      </w:r>
      <w:r w:rsidR="00613F61" w:rsidRPr="0027302D">
        <w:rPr>
          <w:rFonts w:ascii="Arial" w:hAnsi="Arial" w:cs="Arial"/>
          <w:sz w:val="20"/>
          <w:szCs w:val="20"/>
          <w:lang w:val="en-GB"/>
        </w:rPr>
        <w:t>goals</w:t>
      </w:r>
      <w:r w:rsidR="009C43CC" w:rsidRPr="0027302D">
        <w:rPr>
          <w:rFonts w:ascii="Arial" w:hAnsi="Arial" w:cs="Arial"/>
          <w:sz w:val="20"/>
          <w:szCs w:val="20"/>
          <w:lang w:val="en-GB"/>
        </w:rPr>
        <w:t xml:space="preserve"> </w:t>
      </w:r>
      <w:r w:rsidR="00383543">
        <w:rPr>
          <w:rFonts w:ascii="Arial" w:hAnsi="Arial" w:cs="Arial"/>
          <w:sz w:val="20"/>
          <w:szCs w:val="20"/>
          <w:lang w:val="en-GB"/>
        </w:rPr>
        <w:t>of the study</w:t>
      </w:r>
      <w:r w:rsidR="008D717A">
        <w:rPr>
          <w:rFonts w:ascii="Arial" w:hAnsi="Arial" w:cs="Arial"/>
          <w:sz w:val="20"/>
          <w:szCs w:val="20"/>
          <w:lang w:val="en-GB"/>
        </w:rPr>
        <w:t xml:space="preserve"> (ii and iii)</w:t>
      </w:r>
      <w:r w:rsidR="00A22AD1" w:rsidRPr="0027302D">
        <w:rPr>
          <w:rFonts w:ascii="Arial" w:hAnsi="Arial" w:cs="Arial"/>
          <w:sz w:val="20"/>
          <w:szCs w:val="20"/>
          <w:lang w:val="en-GB"/>
        </w:rPr>
        <w:t xml:space="preserve"> on the basis of questionnaire to the patients</w:t>
      </w:r>
      <w:r w:rsidR="00613F61" w:rsidRPr="0027302D">
        <w:rPr>
          <w:rFonts w:ascii="Arial" w:hAnsi="Arial" w:cs="Arial"/>
          <w:sz w:val="20"/>
          <w:szCs w:val="20"/>
          <w:lang w:val="en-GB"/>
        </w:rPr>
        <w:t>.</w:t>
      </w:r>
      <w:proofErr w:type="gramEnd"/>
      <w:r w:rsidR="0027302D" w:rsidRPr="0027302D">
        <w:rPr>
          <w:rFonts w:ascii="Arial" w:hAnsi="Arial" w:cs="Arial"/>
          <w:sz w:val="20"/>
          <w:szCs w:val="20"/>
          <w:lang w:val="en-GB"/>
        </w:rPr>
        <w:t xml:space="preserve"> The </w:t>
      </w:r>
      <w:r w:rsidR="0027302D">
        <w:rPr>
          <w:rFonts w:ascii="Arial" w:hAnsi="Arial" w:cs="Arial"/>
          <w:sz w:val="20"/>
          <w:szCs w:val="20"/>
          <w:lang w:val="en-GB"/>
        </w:rPr>
        <w:t>bolded response alternatives</w:t>
      </w:r>
      <w:r w:rsidR="0027302D" w:rsidRPr="0027302D">
        <w:rPr>
          <w:rFonts w:ascii="Arial" w:hAnsi="Arial" w:cs="Arial"/>
          <w:sz w:val="20"/>
          <w:szCs w:val="20"/>
          <w:lang w:val="en-GB"/>
        </w:rPr>
        <w:t xml:space="preserve"> indicated accomplishment.</w:t>
      </w:r>
    </w:p>
    <w:tbl>
      <w:tblPr>
        <w:tblW w:w="1375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632"/>
        <w:gridCol w:w="3118"/>
      </w:tblGrid>
      <w:tr w:rsidR="008A307B" w:rsidRPr="0027302D" w14:paraId="71339ADA" w14:textId="77777777" w:rsidTr="00CE0445">
        <w:tc>
          <w:tcPr>
            <w:tcW w:w="106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FA37BA" w14:textId="2F43E6B4" w:rsidR="008A307B" w:rsidRPr="0027302D" w:rsidRDefault="008A307B" w:rsidP="00DC2AE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tudy goals</w:t>
            </w:r>
            <w:r w:rsidRPr="008A307B">
              <w:rPr>
                <w:rFonts w:ascii="Arial" w:hAnsi="Arial" w:cs="Arial"/>
                <w:b/>
                <w:sz w:val="20"/>
                <w:szCs w:val="20"/>
                <w:lang w:val="en-GB"/>
              </w:rPr>
              <w:t>, outcome variables and question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A38D440" w14:textId="5F37F145" w:rsidR="008A307B" w:rsidRPr="008A307B" w:rsidRDefault="008A307B" w:rsidP="00A22AD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A307B">
              <w:rPr>
                <w:rFonts w:ascii="Arial" w:hAnsi="Arial" w:cs="Arial"/>
                <w:b/>
                <w:sz w:val="20"/>
                <w:szCs w:val="20"/>
                <w:lang w:val="en-GB"/>
              </w:rPr>
              <w:t>Response alternatives</w:t>
            </w:r>
          </w:p>
        </w:tc>
      </w:tr>
      <w:tr w:rsidR="008A307B" w:rsidRPr="0027302D" w14:paraId="4F9D0599" w14:textId="77777777" w:rsidTr="00CE0445">
        <w:tc>
          <w:tcPr>
            <w:tcW w:w="10632" w:type="dxa"/>
            <w:tcBorders>
              <w:bottom w:val="nil"/>
              <w:right w:val="nil"/>
            </w:tcBorders>
            <w:shd w:val="clear" w:color="auto" w:fill="E6E6E6"/>
          </w:tcPr>
          <w:p w14:paraId="7397BBF8" w14:textId="4EC52D97" w:rsidR="008A307B" w:rsidRPr="0027302D" w:rsidRDefault="00497892" w:rsidP="00CE0445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i)</w:t>
            </w:r>
            <w:r w:rsidR="008A307B" w:rsidRPr="0027302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To increase implementation and quality of PA counselling</w:t>
            </w:r>
          </w:p>
        </w:tc>
        <w:tc>
          <w:tcPr>
            <w:tcW w:w="3118" w:type="dxa"/>
            <w:tcBorders>
              <w:left w:val="nil"/>
              <w:bottom w:val="nil"/>
            </w:tcBorders>
            <w:shd w:val="clear" w:color="auto" w:fill="E6E6E6"/>
          </w:tcPr>
          <w:p w14:paraId="1F1319E6" w14:textId="03699802" w:rsidR="008A307B" w:rsidRPr="0027302D" w:rsidRDefault="008A307B" w:rsidP="00A22A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A307B" w:rsidRPr="0027302D" w14:paraId="403CC66C" w14:textId="77777777" w:rsidTr="00CE0445">
        <w:tc>
          <w:tcPr>
            <w:tcW w:w="10632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14:paraId="6ACE1DC3" w14:textId="308055BB" w:rsidR="00303AE0" w:rsidRDefault="00CE0445" w:rsidP="00303A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33084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A307B" w:rsidRPr="0027302D">
              <w:rPr>
                <w:rFonts w:ascii="Arial" w:hAnsi="Arial" w:cs="Arial"/>
                <w:sz w:val="20"/>
                <w:szCs w:val="20"/>
                <w:lang w:val="en-GB"/>
              </w:rPr>
              <w:t xml:space="preserve">Proportion of patients reporting that their current PA habits had been discussed during their </w:t>
            </w:r>
            <w:r w:rsidR="004F4935">
              <w:rPr>
                <w:rFonts w:ascii="Arial" w:hAnsi="Arial" w:cs="Arial"/>
                <w:sz w:val="20"/>
                <w:szCs w:val="20"/>
                <w:lang w:val="en-GB"/>
              </w:rPr>
              <w:t xml:space="preserve">previous </w:t>
            </w:r>
            <w:r w:rsidR="008A307B" w:rsidRPr="0027302D">
              <w:rPr>
                <w:rFonts w:ascii="Arial" w:hAnsi="Arial" w:cs="Arial"/>
                <w:sz w:val="20"/>
                <w:szCs w:val="20"/>
                <w:lang w:val="en-GB"/>
              </w:rPr>
              <w:t>visit to the health professional</w:t>
            </w:r>
            <w:r w:rsidR="00303AE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397B3E56" w14:textId="6524F3AE" w:rsidR="008A307B" w:rsidRPr="0027302D" w:rsidRDefault="008A307B" w:rsidP="00303AE0">
            <w:pPr>
              <w:ind w:left="3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302D">
              <w:rPr>
                <w:rFonts w:ascii="Arial" w:hAnsi="Arial" w:cs="Arial"/>
                <w:i/>
                <w:sz w:val="20"/>
                <w:szCs w:val="20"/>
                <w:lang w:val="en-GB"/>
              </w:rPr>
              <w:t>Did you discuss your current PA habits during your previous visit to the health professional?</w:t>
            </w:r>
            <w:r w:rsidRPr="0027302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dotted" w:sz="4" w:space="0" w:color="auto"/>
            </w:tcBorders>
          </w:tcPr>
          <w:p w14:paraId="14FB53A6" w14:textId="54AF1631" w:rsidR="008A307B" w:rsidRPr="0027302D" w:rsidRDefault="008A307B" w:rsidP="00A22AD1">
            <w:pPr>
              <w:rPr>
                <w:rFonts w:ascii="Arial" w:hAnsi="Arial" w:cs="Tahoma"/>
                <w:sz w:val="20"/>
                <w:szCs w:val="20"/>
                <w:lang w:val="en-GB"/>
              </w:rPr>
            </w:pPr>
            <w:r w:rsidRPr="0027302D">
              <w:rPr>
                <w:rFonts w:ascii="Arial" w:hAnsi="Arial" w:cs="Tahoma"/>
                <w:sz w:val="20"/>
                <w:szCs w:val="20"/>
                <w:lang w:val="en-GB"/>
              </w:rPr>
              <w:sym w:font="Wingdings" w:char="F072"/>
            </w:r>
            <w:r w:rsidRPr="0027302D">
              <w:rPr>
                <w:rFonts w:ascii="Arial" w:hAnsi="Arial" w:cs="Tahoma"/>
                <w:sz w:val="20"/>
                <w:szCs w:val="20"/>
                <w:lang w:val="en-GB"/>
              </w:rPr>
              <w:t xml:space="preserve"> No</w:t>
            </w:r>
          </w:p>
          <w:p w14:paraId="48133884" w14:textId="1BAB35ED" w:rsidR="008A307B" w:rsidRPr="0027302D" w:rsidRDefault="008A307B" w:rsidP="009C43C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7302D">
              <w:rPr>
                <w:rFonts w:ascii="Arial" w:hAnsi="Arial" w:cs="Tahoma"/>
                <w:b/>
                <w:sz w:val="20"/>
                <w:szCs w:val="20"/>
                <w:lang w:val="en-GB"/>
              </w:rPr>
              <w:sym w:font="Wingdings" w:char="F072"/>
            </w:r>
            <w:r w:rsidRPr="0027302D">
              <w:rPr>
                <w:rFonts w:ascii="Arial" w:hAnsi="Arial" w:cs="Tahoma"/>
                <w:b/>
                <w:sz w:val="20"/>
                <w:szCs w:val="20"/>
                <w:lang w:val="en-GB"/>
              </w:rPr>
              <w:t xml:space="preserve"> Yes</w:t>
            </w:r>
          </w:p>
        </w:tc>
      </w:tr>
      <w:tr w:rsidR="008A307B" w:rsidRPr="0027302D" w14:paraId="02A7E47A" w14:textId="77777777" w:rsidTr="00CE0445">
        <w:tc>
          <w:tcPr>
            <w:tcW w:w="10632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55A53D44" w14:textId="49845362" w:rsidR="00303AE0" w:rsidRDefault="00CE0445" w:rsidP="0038354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33084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A307B" w:rsidRPr="0027302D">
              <w:rPr>
                <w:rFonts w:ascii="Arial" w:hAnsi="Arial" w:cs="Arial"/>
                <w:sz w:val="20"/>
                <w:szCs w:val="20"/>
                <w:lang w:val="en-GB"/>
              </w:rPr>
              <w:t>Proportion of respondents reporting that the four important PA issues were discussed during the</w:t>
            </w:r>
            <w:r w:rsidR="004F4935">
              <w:rPr>
                <w:rFonts w:ascii="Arial" w:hAnsi="Arial" w:cs="Arial"/>
                <w:sz w:val="20"/>
                <w:szCs w:val="20"/>
                <w:lang w:val="en-GB"/>
              </w:rPr>
              <w:t>ir previous visit to health professional</w:t>
            </w:r>
            <w:r w:rsidR="00303AE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713E3F19" w14:textId="51ED04CC" w:rsidR="008A307B" w:rsidRPr="0027302D" w:rsidRDefault="008A307B" w:rsidP="000E1C78">
            <w:pPr>
              <w:ind w:left="3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3543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Did you discuss about the following issues during your previous visit to health professional: </w:t>
            </w:r>
            <w:r w:rsidR="000E1C78"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Current PA</w:t>
            </w:r>
            <w:r w:rsidR="000E1C78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habits; P</w:t>
            </w:r>
            <w:r w:rsidR="000E1C78"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ossibilit</w:t>
            </w:r>
            <w:r w:rsidR="000E1C78">
              <w:rPr>
                <w:rFonts w:ascii="Arial" w:hAnsi="Arial" w:cs="Arial"/>
                <w:i/>
                <w:sz w:val="20"/>
                <w:szCs w:val="20"/>
                <w:lang w:val="en-GB"/>
              </w:rPr>
              <w:t>y</w:t>
            </w:r>
            <w:r w:rsidR="000E1C78"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to be physically active</w:t>
            </w:r>
            <w:r w:rsidR="000E1C78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in terms of </w:t>
            </w:r>
            <w:r w:rsidR="000E1C78"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>life situation</w:t>
            </w:r>
            <w:r w:rsidR="000E1C78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and</w:t>
            </w:r>
            <w:r w:rsidR="000E1C78" w:rsidRPr="005F0D2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environment</w:t>
            </w:r>
            <w:r w:rsidR="000E1C78">
              <w:rPr>
                <w:rFonts w:ascii="Arial" w:hAnsi="Arial" w:cs="Arial"/>
                <w:i/>
                <w:sz w:val="20"/>
                <w:szCs w:val="20"/>
                <w:lang w:val="en-GB"/>
              </w:rPr>
              <w:t>; PA goals; Need for follow-up.</w:t>
            </w:r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nil"/>
            </w:tcBorders>
          </w:tcPr>
          <w:p w14:paraId="1137B92A" w14:textId="77777777" w:rsidR="008A307B" w:rsidRPr="00151302" w:rsidRDefault="008A307B" w:rsidP="0038354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t xml:space="preserve"> No</w:t>
            </w:r>
          </w:p>
          <w:p w14:paraId="7546005E" w14:textId="77777777" w:rsidR="008A307B" w:rsidRPr="00383543" w:rsidRDefault="008A307B" w:rsidP="00383543">
            <w:pPr>
              <w:rPr>
                <w:rFonts w:ascii="Arial" w:hAnsi="Arial" w:cs="Helvetica"/>
                <w:b/>
                <w:sz w:val="20"/>
                <w:szCs w:val="20"/>
                <w:lang w:val="en-GB"/>
              </w:rPr>
            </w:pPr>
            <w:r w:rsidRPr="00383543">
              <w:rPr>
                <w:rFonts w:ascii="Arial" w:hAnsi="Arial" w:cs="Helvetica"/>
                <w:b/>
                <w:sz w:val="20"/>
                <w:szCs w:val="20"/>
                <w:lang w:val="en-GB"/>
              </w:rPr>
              <w:sym w:font="Wingdings" w:char="F071"/>
            </w:r>
            <w:r w:rsidRPr="00383543">
              <w:rPr>
                <w:rFonts w:ascii="Arial" w:hAnsi="Arial" w:cs="Helvetica"/>
                <w:b/>
                <w:sz w:val="20"/>
                <w:szCs w:val="20"/>
                <w:lang w:val="en-GB"/>
              </w:rPr>
              <w:t xml:space="preserve"> Yes</w:t>
            </w:r>
          </w:p>
          <w:p w14:paraId="7C078EF3" w14:textId="6F06F671" w:rsidR="008A307B" w:rsidRPr="00383543" w:rsidRDefault="008A307B" w:rsidP="0038354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0"/>
                <w:szCs w:val="20"/>
                <w:lang w:val="en-GB"/>
              </w:rPr>
            </w:pP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sym w:font="Wingdings" w:char="F071"/>
            </w:r>
            <w:r w:rsidRPr="00151302">
              <w:rPr>
                <w:rFonts w:ascii="Arial" w:hAnsi="Arial" w:cs="Helvetic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Helvetica"/>
                <w:sz w:val="20"/>
                <w:szCs w:val="20"/>
                <w:lang w:val="en-GB"/>
              </w:rPr>
              <w:t>I do not remember</w:t>
            </w:r>
          </w:p>
        </w:tc>
      </w:tr>
      <w:tr w:rsidR="008A307B" w:rsidRPr="0027302D" w14:paraId="2497BED6" w14:textId="77777777" w:rsidTr="00CE0445">
        <w:tc>
          <w:tcPr>
            <w:tcW w:w="10632" w:type="dxa"/>
            <w:tcBorders>
              <w:top w:val="nil"/>
              <w:bottom w:val="nil"/>
              <w:right w:val="nil"/>
            </w:tcBorders>
            <w:shd w:val="clear" w:color="auto" w:fill="E6E6E6"/>
          </w:tcPr>
          <w:p w14:paraId="15F2E422" w14:textId="3972425D" w:rsidR="008A307B" w:rsidRPr="0027302D" w:rsidRDefault="00497892" w:rsidP="00CE044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ii)</w:t>
            </w:r>
            <w:r w:rsidR="008A307B" w:rsidRPr="0027302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To increase familiarity with and use of Physical Activity Prescription (PAP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6E6E6"/>
          </w:tcPr>
          <w:p w14:paraId="2226AD2B" w14:textId="77777777" w:rsidR="008A307B" w:rsidRPr="0027302D" w:rsidRDefault="008A307B" w:rsidP="00A22AD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8A307B" w:rsidRPr="0027302D" w14:paraId="2C7BF0EB" w14:textId="77777777" w:rsidTr="00CE0445">
        <w:tc>
          <w:tcPr>
            <w:tcW w:w="10632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14:paraId="19AB2EA1" w14:textId="64836F7C" w:rsidR="00303AE0" w:rsidRDefault="00CE0445" w:rsidP="00303A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33084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A307B" w:rsidRPr="0027302D">
              <w:rPr>
                <w:rFonts w:ascii="Arial" w:hAnsi="Arial" w:cs="Arial"/>
                <w:sz w:val="20"/>
                <w:szCs w:val="20"/>
                <w:lang w:val="en-GB"/>
              </w:rPr>
              <w:t>Proportion of respondents reporting that they know what PAP is</w:t>
            </w:r>
            <w:r w:rsidR="00303AE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A307B" w:rsidRPr="0027302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6C80D674" w14:textId="5728888A" w:rsidR="008A307B" w:rsidRPr="0027302D" w:rsidRDefault="008A307B" w:rsidP="00303AE0">
            <w:pPr>
              <w:ind w:left="3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302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Do you know what PAP is? </w:t>
            </w:r>
            <w:bookmarkStart w:id="0" w:name="_GoBack"/>
            <w:bookmarkEnd w:id="0"/>
          </w:p>
        </w:tc>
        <w:tc>
          <w:tcPr>
            <w:tcW w:w="3118" w:type="dxa"/>
            <w:tcBorders>
              <w:top w:val="nil"/>
              <w:left w:val="nil"/>
              <w:bottom w:val="dotted" w:sz="4" w:space="0" w:color="auto"/>
            </w:tcBorders>
          </w:tcPr>
          <w:p w14:paraId="534D1D19" w14:textId="4EAEED74" w:rsidR="008A307B" w:rsidRPr="0027302D" w:rsidRDefault="008A307B" w:rsidP="009C43CC">
            <w:pPr>
              <w:rPr>
                <w:rFonts w:ascii="Arial" w:hAnsi="Arial" w:cs="Tahoma"/>
                <w:sz w:val="20"/>
                <w:szCs w:val="20"/>
                <w:lang w:val="en-GB"/>
              </w:rPr>
            </w:pPr>
            <w:r w:rsidRPr="0027302D">
              <w:rPr>
                <w:rFonts w:ascii="Arial" w:hAnsi="Arial" w:cs="Tahoma"/>
                <w:sz w:val="20"/>
                <w:szCs w:val="20"/>
                <w:lang w:val="en-GB"/>
              </w:rPr>
              <w:sym w:font="Wingdings" w:char="F072"/>
            </w:r>
            <w:r w:rsidRPr="0027302D">
              <w:rPr>
                <w:rFonts w:ascii="Arial" w:hAnsi="Arial" w:cs="Tahoma"/>
                <w:sz w:val="20"/>
                <w:szCs w:val="20"/>
                <w:lang w:val="en-GB"/>
              </w:rPr>
              <w:t xml:space="preserve"> No</w:t>
            </w:r>
          </w:p>
          <w:p w14:paraId="54F1720A" w14:textId="5F09B0BE" w:rsidR="008A307B" w:rsidRPr="0027302D" w:rsidRDefault="008A307B" w:rsidP="009C43CC">
            <w:pPr>
              <w:rPr>
                <w:rFonts w:ascii="Arial" w:hAnsi="Arial" w:cs="Tahoma"/>
                <w:sz w:val="20"/>
                <w:szCs w:val="20"/>
                <w:lang w:val="en-GB"/>
              </w:rPr>
            </w:pPr>
            <w:r w:rsidRPr="0027302D">
              <w:rPr>
                <w:rFonts w:ascii="Arial" w:hAnsi="Arial" w:cs="Tahoma"/>
                <w:sz w:val="20"/>
                <w:szCs w:val="20"/>
                <w:lang w:val="en-GB"/>
              </w:rPr>
              <w:sym w:font="Wingdings" w:char="F072"/>
            </w:r>
            <w:r w:rsidRPr="0027302D">
              <w:rPr>
                <w:rFonts w:ascii="Arial" w:hAnsi="Arial" w:cs="Tahoma"/>
                <w:sz w:val="20"/>
                <w:szCs w:val="20"/>
                <w:lang w:val="en-GB"/>
              </w:rPr>
              <w:t xml:space="preserve"> Yes, I have heard the word but I do not exactly know what it is.</w:t>
            </w:r>
          </w:p>
          <w:p w14:paraId="5DABB21F" w14:textId="77777777" w:rsidR="008A307B" w:rsidRPr="0027302D" w:rsidRDefault="008A307B" w:rsidP="009C43CC">
            <w:pPr>
              <w:rPr>
                <w:rFonts w:ascii="Arial" w:hAnsi="Arial" w:cs="Tahoma"/>
                <w:b/>
                <w:sz w:val="20"/>
                <w:szCs w:val="20"/>
                <w:lang w:val="en-GB"/>
              </w:rPr>
            </w:pPr>
            <w:r w:rsidRPr="0027302D">
              <w:rPr>
                <w:rFonts w:ascii="Arial" w:hAnsi="Arial" w:cs="Tahoma"/>
                <w:b/>
                <w:sz w:val="20"/>
                <w:szCs w:val="20"/>
                <w:lang w:val="en-GB"/>
              </w:rPr>
              <w:sym w:font="Wingdings" w:char="F072"/>
            </w:r>
            <w:r w:rsidRPr="0027302D">
              <w:rPr>
                <w:rFonts w:ascii="Arial" w:hAnsi="Arial" w:cs="Tahoma"/>
                <w:b/>
                <w:sz w:val="20"/>
                <w:szCs w:val="20"/>
                <w:lang w:val="en-GB"/>
              </w:rPr>
              <w:t xml:space="preserve"> Yes, I know what PAP is but I have not received one myself.</w:t>
            </w:r>
          </w:p>
          <w:p w14:paraId="25B0219E" w14:textId="55EC230E" w:rsidR="008A307B" w:rsidRPr="0027302D" w:rsidRDefault="008A307B" w:rsidP="009C43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302D">
              <w:rPr>
                <w:rFonts w:ascii="Arial" w:hAnsi="Arial" w:cs="Tahoma"/>
                <w:b/>
                <w:sz w:val="20"/>
                <w:szCs w:val="20"/>
                <w:lang w:val="en-GB"/>
              </w:rPr>
              <w:sym w:font="Wingdings" w:char="F072"/>
            </w:r>
            <w:r w:rsidRPr="0027302D">
              <w:rPr>
                <w:rFonts w:ascii="Arial" w:hAnsi="Arial" w:cs="Tahoma"/>
                <w:b/>
                <w:sz w:val="20"/>
                <w:szCs w:val="20"/>
                <w:lang w:val="en-GB"/>
              </w:rPr>
              <w:t xml:space="preserve"> Yes, I know what PAP is and I have received one myself.</w:t>
            </w:r>
          </w:p>
        </w:tc>
      </w:tr>
      <w:tr w:rsidR="008A307B" w:rsidRPr="0027302D" w14:paraId="108D4DDB" w14:textId="77777777" w:rsidTr="00CE0445">
        <w:tc>
          <w:tcPr>
            <w:tcW w:w="10632" w:type="dxa"/>
            <w:tcBorders>
              <w:top w:val="dotted" w:sz="4" w:space="0" w:color="auto"/>
              <w:right w:val="nil"/>
            </w:tcBorders>
            <w:shd w:val="clear" w:color="auto" w:fill="auto"/>
          </w:tcPr>
          <w:p w14:paraId="490AFCDC" w14:textId="674659C9" w:rsidR="00303AE0" w:rsidRDefault="00CE0445" w:rsidP="009C43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="0033084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A307B" w:rsidRPr="0027302D">
              <w:rPr>
                <w:rFonts w:ascii="Arial" w:hAnsi="Arial" w:cs="Arial"/>
                <w:sz w:val="20"/>
                <w:szCs w:val="20"/>
                <w:lang w:val="en-GB"/>
              </w:rPr>
              <w:t>Proportion of patients reporting that PAP was completed during the</w:t>
            </w:r>
            <w:r w:rsidR="004F4935">
              <w:rPr>
                <w:rFonts w:ascii="Arial" w:hAnsi="Arial" w:cs="Arial"/>
                <w:sz w:val="20"/>
                <w:szCs w:val="20"/>
                <w:lang w:val="en-GB"/>
              </w:rPr>
              <w:t xml:space="preserve">ir </w:t>
            </w:r>
            <w:r w:rsidR="008A307B" w:rsidRPr="0027302D">
              <w:rPr>
                <w:rFonts w:ascii="Arial" w:hAnsi="Arial" w:cs="Arial"/>
                <w:sz w:val="20"/>
                <w:szCs w:val="20"/>
                <w:lang w:val="en-GB"/>
              </w:rPr>
              <w:t>previous visit</w:t>
            </w:r>
            <w:r w:rsidR="004F4935">
              <w:rPr>
                <w:rFonts w:ascii="Arial" w:hAnsi="Arial" w:cs="Arial"/>
                <w:sz w:val="20"/>
                <w:szCs w:val="20"/>
                <w:lang w:val="en-GB"/>
              </w:rPr>
              <w:t xml:space="preserve"> to health professional</w:t>
            </w:r>
            <w:r w:rsidR="00303AE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291C7EA8" w14:textId="7C5F5656" w:rsidR="008A307B" w:rsidRPr="0027302D" w:rsidRDefault="008A307B" w:rsidP="00303AE0">
            <w:pPr>
              <w:ind w:left="3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302D">
              <w:rPr>
                <w:rFonts w:ascii="Arial" w:hAnsi="Arial" w:cs="Arial"/>
                <w:i/>
                <w:sz w:val="20"/>
                <w:szCs w:val="20"/>
                <w:lang w:val="en-GB"/>
              </w:rPr>
              <w:t>Did you complete PAP with the health professional during your previous visit?</w:t>
            </w:r>
            <w:r w:rsidRPr="0027302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18" w:type="dxa"/>
            <w:tcBorders>
              <w:top w:val="dotted" w:sz="4" w:space="0" w:color="auto"/>
              <w:left w:val="nil"/>
            </w:tcBorders>
          </w:tcPr>
          <w:p w14:paraId="3879B488" w14:textId="77777777" w:rsidR="008A307B" w:rsidRPr="0027302D" w:rsidRDefault="008A307B" w:rsidP="009C43CC">
            <w:pPr>
              <w:rPr>
                <w:rFonts w:ascii="Arial" w:hAnsi="Arial" w:cs="Tahoma"/>
                <w:sz w:val="20"/>
                <w:szCs w:val="20"/>
                <w:lang w:val="en-GB"/>
              </w:rPr>
            </w:pPr>
            <w:r w:rsidRPr="0027302D">
              <w:rPr>
                <w:rFonts w:ascii="Arial" w:hAnsi="Arial" w:cs="Tahoma"/>
                <w:sz w:val="20"/>
                <w:szCs w:val="20"/>
                <w:lang w:val="en-GB"/>
              </w:rPr>
              <w:sym w:font="Wingdings" w:char="F072"/>
            </w:r>
            <w:r w:rsidRPr="0027302D">
              <w:rPr>
                <w:rFonts w:ascii="Arial" w:hAnsi="Arial" w:cs="Tahoma"/>
                <w:sz w:val="20"/>
                <w:szCs w:val="20"/>
                <w:lang w:val="en-GB"/>
              </w:rPr>
              <w:t xml:space="preserve"> No</w:t>
            </w:r>
          </w:p>
          <w:p w14:paraId="4533C4B4" w14:textId="300F8DCA" w:rsidR="008A307B" w:rsidRPr="0027302D" w:rsidRDefault="008A307B" w:rsidP="009C43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302D">
              <w:rPr>
                <w:rFonts w:ascii="Arial" w:hAnsi="Arial" w:cs="Tahoma"/>
                <w:b/>
                <w:sz w:val="20"/>
                <w:szCs w:val="20"/>
                <w:lang w:val="en-GB"/>
              </w:rPr>
              <w:sym w:font="Wingdings" w:char="F072"/>
            </w:r>
            <w:r w:rsidRPr="0027302D">
              <w:rPr>
                <w:rFonts w:ascii="Arial" w:hAnsi="Arial" w:cs="Tahoma"/>
                <w:b/>
                <w:sz w:val="20"/>
                <w:szCs w:val="20"/>
                <w:lang w:val="en-GB"/>
              </w:rPr>
              <w:t xml:space="preserve"> Yes</w:t>
            </w:r>
          </w:p>
        </w:tc>
      </w:tr>
    </w:tbl>
    <w:p w14:paraId="79C70AA0" w14:textId="77777777" w:rsidR="00DA1C0F" w:rsidRPr="0027302D" w:rsidRDefault="00DA1C0F">
      <w:pPr>
        <w:rPr>
          <w:rFonts w:ascii="Arial" w:hAnsi="Arial" w:cs="Arial"/>
          <w:sz w:val="20"/>
          <w:szCs w:val="20"/>
          <w:lang w:val="en-GB"/>
        </w:rPr>
      </w:pPr>
    </w:p>
    <w:p w14:paraId="74E1D9BC" w14:textId="77777777" w:rsidR="00980DCC" w:rsidRPr="00013596" w:rsidRDefault="00980DCC" w:rsidP="00FF4EF8">
      <w:pPr>
        <w:rPr>
          <w:rFonts w:ascii="Arial" w:hAnsi="Arial" w:cs="Arial"/>
          <w:sz w:val="22"/>
          <w:szCs w:val="22"/>
          <w:lang w:val="en-GB"/>
        </w:rPr>
      </w:pPr>
    </w:p>
    <w:sectPr w:rsidR="00980DCC" w:rsidRPr="00013596" w:rsidSect="00FF4EF8">
      <w:pgSz w:w="16817" w:h="11901" w:orient="landscape"/>
      <w:pgMar w:top="1134" w:right="1418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503B0C"/>
    <w:multiLevelType w:val="hybridMultilevel"/>
    <w:tmpl w:val="2FAE7672"/>
    <w:lvl w:ilvl="0" w:tplc="0406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403"/>
    <w:rsid w:val="00005256"/>
    <w:rsid w:val="00013596"/>
    <w:rsid w:val="0002337C"/>
    <w:rsid w:val="00037E95"/>
    <w:rsid w:val="000403B8"/>
    <w:rsid w:val="000615A9"/>
    <w:rsid w:val="000668DB"/>
    <w:rsid w:val="00080BD6"/>
    <w:rsid w:val="000B437B"/>
    <w:rsid w:val="000E1C78"/>
    <w:rsid w:val="000E781A"/>
    <w:rsid w:val="000F28DE"/>
    <w:rsid w:val="001015D8"/>
    <w:rsid w:val="0012508A"/>
    <w:rsid w:val="00133F09"/>
    <w:rsid w:val="00144CB0"/>
    <w:rsid w:val="001910BE"/>
    <w:rsid w:val="00196098"/>
    <w:rsid w:val="001960F1"/>
    <w:rsid w:val="001A47B8"/>
    <w:rsid w:val="002001FF"/>
    <w:rsid w:val="00202D07"/>
    <w:rsid w:val="00253A17"/>
    <w:rsid w:val="00262D8D"/>
    <w:rsid w:val="0027302D"/>
    <w:rsid w:val="002770B3"/>
    <w:rsid w:val="002842AF"/>
    <w:rsid w:val="002938AB"/>
    <w:rsid w:val="002C09BA"/>
    <w:rsid w:val="002E7DB9"/>
    <w:rsid w:val="00303AE0"/>
    <w:rsid w:val="0032322D"/>
    <w:rsid w:val="00330844"/>
    <w:rsid w:val="00334653"/>
    <w:rsid w:val="00344C71"/>
    <w:rsid w:val="0036617F"/>
    <w:rsid w:val="00377460"/>
    <w:rsid w:val="00383543"/>
    <w:rsid w:val="00387822"/>
    <w:rsid w:val="003E417C"/>
    <w:rsid w:val="003E6BD1"/>
    <w:rsid w:val="0043123B"/>
    <w:rsid w:val="00440C5F"/>
    <w:rsid w:val="004542B6"/>
    <w:rsid w:val="004760AB"/>
    <w:rsid w:val="00497892"/>
    <w:rsid w:val="004B0849"/>
    <w:rsid w:val="004B67A0"/>
    <w:rsid w:val="004C15AB"/>
    <w:rsid w:val="004F4935"/>
    <w:rsid w:val="00521210"/>
    <w:rsid w:val="00542AFD"/>
    <w:rsid w:val="00570161"/>
    <w:rsid w:val="00594C43"/>
    <w:rsid w:val="005C693C"/>
    <w:rsid w:val="005D307E"/>
    <w:rsid w:val="005D4733"/>
    <w:rsid w:val="006062D4"/>
    <w:rsid w:val="00613F61"/>
    <w:rsid w:val="006151A7"/>
    <w:rsid w:val="006309A8"/>
    <w:rsid w:val="00636494"/>
    <w:rsid w:val="00640063"/>
    <w:rsid w:val="00640856"/>
    <w:rsid w:val="006556E4"/>
    <w:rsid w:val="006713AF"/>
    <w:rsid w:val="006838FD"/>
    <w:rsid w:val="00690086"/>
    <w:rsid w:val="006A3C27"/>
    <w:rsid w:val="006A6007"/>
    <w:rsid w:val="006B358B"/>
    <w:rsid w:val="006D390D"/>
    <w:rsid w:val="006E3331"/>
    <w:rsid w:val="00702BCB"/>
    <w:rsid w:val="00737E85"/>
    <w:rsid w:val="00746E51"/>
    <w:rsid w:val="007508E2"/>
    <w:rsid w:val="00761B57"/>
    <w:rsid w:val="007A2919"/>
    <w:rsid w:val="007D6C65"/>
    <w:rsid w:val="0080049C"/>
    <w:rsid w:val="00815184"/>
    <w:rsid w:val="00882B1F"/>
    <w:rsid w:val="00897050"/>
    <w:rsid w:val="008A307B"/>
    <w:rsid w:val="008C067B"/>
    <w:rsid w:val="008D134E"/>
    <w:rsid w:val="008D717A"/>
    <w:rsid w:val="008E0AD3"/>
    <w:rsid w:val="008F6B03"/>
    <w:rsid w:val="008F7EEA"/>
    <w:rsid w:val="00907814"/>
    <w:rsid w:val="00940B7E"/>
    <w:rsid w:val="009718C6"/>
    <w:rsid w:val="00980DCC"/>
    <w:rsid w:val="00985030"/>
    <w:rsid w:val="00994BFD"/>
    <w:rsid w:val="00996F51"/>
    <w:rsid w:val="009B5487"/>
    <w:rsid w:val="009C43CC"/>
    <w:rsid w:val="009E341D"/>
    <w:rsid w:val="00A211BE"/>
    <w:rsid w:val="00A22AD1"/>
    <w:rsid w:val="00A30F5C"/>
    <w:rsid w:val="00A31DE4"/>
    <w:rsid w:val="00A4338A"/>
    <w:rsid w:val="00A64B24"/>
    <w:rsid w:val="00A67B66"/>
    <w:rsid w:val="00A926D5"/>
    <w:rsid w:val="00AB1AE9"/>
    <w:rsid w:val="00AD328B"/>
    <w:rsid w:val="00AD3DA7"/>
    <w:rsid w:val="00B20575"/>
    <w:rsid w:val="00B4042F"/>
    <w:rsid w:val="00B41F27"/>
    <w:rsid w:val="00B43BF0"/>
    <w:rsid w:val="00B453A9"/>
    <w:rsid w:val="00B765ED"/>
    <w:rsid w:val="00B96719"/>
    <w:rsid w:val="00BB4E8C"/>
    <w:rsid w:val="00C45E4D"/>
    <w:rsid w:val="00C66A7E"/>
    <w:rsid w:val="00C9285B"/>
    <w:rsid w:val="00CB2771"/>
    <w:rsid w:val="00CE0445"/>
    <w:rsid w:val="00D13660"/>
    <w:rsid w:val="00D1447E"/>
    <w:rsid w:val="00D14EF9"/>
    <w:rsid w:val="00D17041"/>
    <w:rsid w:val="00D35CAC"/>
    <w:rsid w:val="00D45471"/>
    <w:rsid w:val="00D546FE"/>
    <w:rsid w:val="00D55049"/>
    <w:rsid w:val="00D83D74"/>
    <w:rsid w:val="00DA07E7"/>
    <w:rsid w:val="00DA1C0F"/>
    <w:rsid w:val="00DA2BD8"/>
    <w:rsid w:val="00DA6794"/>
    <w:rsid w:val="00DB1204"/>
    <w:rsid w:val="00DB71C7"/>
    <w:rsid w:val="00DC2AEF"/>
    <w:rsid w:val="00DE1FCE"/>
    <w:rsid w:val="00DF3980"/>
    <w:rsid w:val="00E3427F"/>
    <w:rsid w:val="00E37C4A"/>
    <w:rsid w:val="00E477C7"/>
    <w:rsid w:val="00E61AD6"/>
    <w:rsid w:val="00E71E4D"/>
    <w:rsid w:val="00EB4EDA"/>
    <w:rsid w:val="00EC0507"/>
    <w:rsid w:val="00EC3924"/>
    <w:rsid w:val="00ED2A0F"/>
    <w:rsid w:val="00F0166D"/>
    <w:rsid w:val="00F02A64"/>
    <w:rsid w:val="00F13829"/>
    <w:rsid w:val="00F33F83"/>
    <w:rsid w:val="00F35164"/>
    <w:rsid w:val="00F541CA"/>
    <w:rsid w:val="00F57F11"/>
    <w:rsid w:val="00F918FF"/>
    <w:rsid w:val="00FA45E7"/>
    <w:rsid w:val="00FE3403"/>
    <w:rsid w:val="00FF4E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D739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E3403"/>
    <w:pPr>
      <w:spacing w:after="0"/>
    </w:pPr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paragraph" w:styleId="Luettelokappale">
    <w:name w:val="List Paragraph"/>
    <w:basedOn w:val="Normaali"/>
    <w:qFormat/>
    <w:rsid w:val="00FE3403"/>
    <w:pPr>
      <w:ind w:left="720"/>
      <w:contextualSpacing/>
    </w:pPr>
  </w:style>
  <w:style w:type="paragraph" w:styleId="Seliteteksti">
    <w:name w:val="Balloon Text"/>
    <w:basedOn w:val="Normaali"/>
    <w:link w:val="SelitetekstiMerkki"/>
    <w:uiPriority w:val="99"/>
    <w:semiHidden/>
    <w:unhideWhenUsed/>
    <w:rsid w:val="00A211BE"/>
    <w:rPr>
      <w:rFonts w:ascii="Tahoma" w:hAnsi="Tahoma" w:cs="Tahoma"/>
      <w:sz w:val="16"/>
      <w:szCs w:val="16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A211BE"/>
    <w:rPr>
      <w:rFonts w:ascii="Tahoma" w:eastAsia="Times New Roman" w:hAnsi="Tahoma" w:cs="Tahoma"/>
      <w:sz w:val="16"/>
      <w:szCs w:val="16"/>
      <w:lang w:eastAsia="fi-FI"/>
    </w:rPr>
  </w:style>
  <w:style w:type="paragraph" w:styleId="Leipteksti2">
    <w:name w:val="Body Text 2"/>
    <w:basedOn w:val="Normaali"/>
    <w:link w:val="Leipteksti2Merkki"/>
    <w:rsid w:val="00980DCC"/>
    <w:pPr>
      <w:spacing w:after="120" w:line="480" w:lineRule="auto"/>
    </w:pPr>
  </w:style>
  <w:style w:type="character" w:customStyle="1" w:styleId="Leipteksti2Merkki">
    <w:name w:val="Leipäteksti 2 Merkki"/>
    <w:basedOn w:val="Kappaleenoletusfontti"/>
    <w:link w:val="Leipteksti2"/>
    <w:rsid w:val="00980DCC"/>
    <w:rPr>
      <w:rFonts w:ascii="Times New Roman" w:eastAsia="Times New Roman" w:hAnsi="Times New Roman" w:cs="Times New Roman"/>
      <w:lang w:eastAsia="fi-FI"/>
    </w:rPr>
  </w:style>
  <w:style w:type="table" w:styleId="Taulukkoruudukko">
    <w:name w:val="Table Grid"/>
    <w:basedOn w:val="Normaalitaulukko"/>
    <w:uiPriority w:val="59"/>
    <w:rsid w:val="00980DC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E3403"/>
    <w:pPr>
      <w:spacing w:after="0"/>
    </w:pPr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paragraph" w:styleId="Luettelokappale">
    <w:name w:val="List Paragraph"/>
    <w:basedOn w:val="Normaali"/>
    <w:qFormat/>
    <w:rsid w:val="00FE3403"/>
    <w:pPr>
      <w:ind w:left="720"/>
      <w:contextualSpacing/>
    </w:pPr>
  </w:style>
  <w:style w:type="paragraph" w:styleId="Seliteteksti">
    <w:name w:val="Balloon Text"/>
    <w:basedOn w:val="Normaali"/>
    <w:link w:val="SelitetekstiMerkki"/>
    <w:uiPriority w:val="99"/>
    <w:semiHidden/>
    <w:unhideWhenUsed/>
    <w:rsid w:val="00A211BE"/>
    <w:rPr>
      <w:rFonts w:ascii="Tahoma" w:hAnsi="Tahoma" w:cs="Tahoma"/>
      <w:sz w:val="16"/>
      <w:szCs w:val="16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A211BE"/>
    <w:rPr>
      <w:rFonts w:ascii="Tahoma" w:eastAsia="Times New Roman" w:hAnsi="Tahoma" w:cs="Tahoma"/>
      <w:sz w:val="16"/>
      <w:szCs w:val="16"/>
      <w:lang w:eastAsia="fi-FI"/>
    </w:rPr>
  </w:style>
  <w:style w:type="paragraph" w:styleId="Leipteksti2">
    <w:name w:val="Body Text 2"/>
    <w:basedOn w:val="Normaali"/>
    <w:link w:val="Leipteksti2Merkki"/>
    <w:rsid w:val="00980DCC"/>
    <w:pPr>
      <w:spacing w:after="120" w:line="480" w:lineRule="auto"/>
    </w:pPr>
  </w:style>
  <w:style w:type="character" w:customStyle="1" w:styleId="Leipteksti2Merkki">
    <w:name w:val="Leipäteksti 2 Merkki"/>
    <w:basedOn w:val="Kappaleenoletusfontti"/>
    <w:link w:val="Leipteksti2"/>
    <w:rsid w:val="00980DCC"/>
    <w:rPr>
      <w:rFonts w:ascii="Times New Roman" w:eastAsia="Times New Roman" w:hAnsi="Times New Roman" w:cs="Times New Roman"/>
      <w:lang w:eastAsia="fi-FI"/>
    </w:rPr>
  </w:style>
  <w:style w:type="table" w:styleId="Taulukkoruudukko">
    <w:name w:val="Table Grid"/>
    <w:basedOn w:val="Normaalitaulukko"/>
    <w:uiPriority w:val="59"/>
    <w:rsid w:val="00980DC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487</Characters>
  <Application>Microsoft Macintosh Word</Application>
  <DocSecurity>0</DocSecurity>
  <Lines>12</Lines>
  <Paragraphs>3</Paragraphs>
  <ScaleCrop>false</ScaleCrop>
  <Company>Duodecim</Company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na Aittasalo</dc:creator>
  <cp:lastModifiedBy>Minna Aittasalo</cp:lastModifiedBy>
  <cp:revision>2</cp:revision>
  <cp:lastPrinted>2015-01-22T08:19:00Z</cp:lastPrinted>
  <dcterms:created xsi:type="dcterms:W3CDTF">2016-09-01T11:07:00Z</dcterms:created>
  <dcterms:modified xsi:type="dcterms:W3CDTF">2016-09-01T11:07:00Z</dcterms:modified>
</cp:coreProperties>
</file>